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5F6" w:rsidRPr="004925F6" w:rsidRDefault="004925F6">
      <w:pPr>
        <w:rPr>
          <w:rFonts w:ascii="Times New Roman" w:hAnsi="Times New Roman" w:cs="Times New Roman"/>
          <w:szCs w:val="20"/>
        </w:rPr>
      </w:pPr>
      <w:r w:rsidRPr="004925F6">
        <w:rPr>
          <w:rFonts w:ascii="Times New Roman" w:hAnsi="Times New Roman" w:cs="Times New Roman"/>
          <w:szCs w:val="20"/>
        </w:rPr>
        <w:t>Supplementary Table</w:t>
      </w:r>
      <w:r w:rsidR="00CD0012">
        <w:rPr>
          <w:rFonts w:ascii="Times New Roman" w:hAnsi="Times New Roman" w:cs="Times New Roman"/>
          <w:szCs w:val="20"/>
        </w:rPr>
        <w:t xml:space="preserve"> S1</w:t>
      </w:r>
      <w:bookmarkStart w:id="0" w:name="_GoBack"/>
      <w:bookmarkEnd w:id="0"/>
    </w:p>
    <w:p w:rsidR="004925F6" w:rsidRPr="004925F6" w:rsidRDefault="00BB7744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GeneOntology results on 2-fold up and down regulat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738"/>
        <w:gridCol w:w="589"/>
        <w:gridCol w:w="788"/>
        <w:gridCol w:w="788"/>
        <w:gridCol w:w="5280"/>
        <w:gridCol w:w="928"/>
        <w:gridCol w:w="886"/>
        <w:gridCol w:w="852"/>
        <w:gridCol w:w="788"/>
      </w:tblGrid>
      <w:tr w:rsidR="004925F6" w:rsidRPr="004925F6" w:rsidTr="004925F6">
        <w:trPr>
          <w:trHeight w:val="330"/>
        </w:trPr>
        <w:tc>
          <w:tcPr>
            <w:tcW w:w="2946" w:type="dxa"/>
            <w:gridSpan w:val="2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Up-regulated genes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8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9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5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Category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Term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Count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PValue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enes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Fold Enrichment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Bonferroni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Benjamini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FDR</w:t>
            </w: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Signal transduction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1.95875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41317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5065, 7130, 219699, 5251, 8875, 22843, 3552, 8651, 6280, 3383, 79627, 6361, 3918, 2069, 2867, 374, 5597, 5138, 4804, 7097, 3569, 6004, 597, 467, 23645, 3604, 80329, 2537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.478154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955949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464461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5.70182</w:t>
            </w: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Apoptosis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4.7191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24527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0202, 10116, 3569, 26471, 2537, 6280, 7498, 9518, 1026, 3552, 79094, 8739, 7097, 4804, 3604, 597, 7128, 219699, 23645, 1649, 3383, 3934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.053283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840804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458027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2.88837</w:t>
            </w: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Immunity and defense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5.73034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02866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7837, 240, 6289, 285755, 3604, 5005, 3552, 80329, 6280, 3383, 6361, 2537, 3569, 3934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.472659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191363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191363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.959612</w:t>
            </w: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Cell surface receptor mediated signal transduction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3.48315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92063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5065, 79627, 6361, 2069, 219699, 2867, 4804, 8651, 7097, 3552, 3569, 6004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.65856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999213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639762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3.60994</w:t>
            </w: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Cell communication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1.23596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67306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361, 3918, 7130, 5251, 8875, 374, 3552, 3569, 6280, 3383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.91533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994236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576566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1.77505</w:t>
            </w: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Oncogenesis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.741573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38622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79627, 2069, 8148, 1026, 80329, 3934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.153286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945779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51745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3.78462</w:t>
            </w: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Cytokine and chemokine mediated signaling pathway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.617978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21568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361, 8651, 7097, 3552, 3569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4.623918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800805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553688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0.40448</w:t>
            </w:r>
          </w:p>
        </w:tc>
      </w:tr>
      <w:tr w:rsidR="004925F6" w:rsidRPr="004925F6" w:rsidTr="004925F6">
        <w:trPr>
          <w:trHeight w:val="330"/>
        </w:trPr>
        <w:tc>
          <w:tcPr>
            <w:tcW w:w="73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2212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Cytokine/chemokine mediated immunity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.370787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95339</w:t>
            </w:r>
          </w:p>
        </w:tc>
        <w:tc>
          <w:tcPr>
            <w:tcW w:w="6857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361, 3552, 80329</w:t>
            </w:r>
          </w:p>
        </w:tc>
        <w:tc>
          <w:tcPr>
            <w:tcW w:w="768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.670384</w:t>
            </w:r>
          </w:p>
        </w:tc>
        <w:tc>
          <w:tcPr>
            <w:tcW w:w="589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999398</w:t>
            </w:r>
          </w:p>
        </w:tc>
        <w:tc>
          <w:tcPr>
            <w:tcW w:w="565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604183</w:t>
            </w:r>
          </w:p>
        </w:tc>
        <w:tc>
          <w:tcPr>
            <w:tcW w:w="547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4.96105</w:t>
            </w:r>
          </w:p>
        </w:tc>
      </w:tr>
    </w:tbl>
    <w:p w:rsidR="004925F6" w:rsidRPr="004925F6" w:rsidRDefault="004925F6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3132"/>
        <w:gridCol w:w="853"/>
        <w:gridCol w:w="853"/>
        <w:gridCol w:w="853"/>
        <w:gridCol w:w="3136"/>
        <w:gridCol w:w="1276"/>
        <w:gridCol w:w="863"/>
        <w:gridCol w:w="853"/>
        <w:gridCol w:w="853"/>
      </w:tblGrid>
      <w:tr w:rsidR="004925F6" w:rsidRPr="004925F6" w:rsidTr="004925F6">
        <w:trPr>
          <w:trHeight w:val="330"/>
        </w:trPr>
        <w:tc>
          <w:tcPr>
            <w:tcW w:w="5656" w:type="dxa"/>
            <w:gridSpan w:val="2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Down-regulated genes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6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925F6" w:rsidRPr="004925F6" w:rsidTr="004925F6">
        <w:trPr>
          <w:trHeight w:val="330"/>
        </w:trPr>
        <w:tc>
          <w:tcPr>
            <w:tcW w:w="1485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Category</w:t>
            </w:r>
          </w:p>
        </w:tc>
        <w:tc>
          <w:tcPr>
            <w:tcW w:w="4171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Term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Count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PValue</w:t>
            </w:r>
          </w:p>
        </w:tc>
        <w:tc>
          <w:tcPr>
            <w:tcW w:w="4176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enes</w:t>
            </w:r>
          </w:p>
        </w:tc>
        <w:tc>
          <w:tcPr>
            <w:tcW w:w="1654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Fold Enrichment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Bonferroni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Benjamini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FDR</w:t>
            </w:r>
          </w:p>
        </w:tc>
      </w:tr>
      <w:tr w:rsidR="004925F6" w:rsidRPr="004925F6" w:rsidTr="004925F6">
        <w:trPr>
          <w:trHeight w:val="330"/>
        </w:trPr>
        <w:tc>
          <w:tcPr>
            <w:tcW w:w="1485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4171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lycoprotein biosynthetic process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.23465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08697</w:t>
            </w:r>
          </w:p>
        </w:tc>
        <w:tc>
          <w:tcPr>
            <w:tcW w:w="4176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9514, 9215, 7104, 7903, 84620, 5046, 350</w:t>
            </w:r>
          </w:p>
        </w:tc>
        <w:tc>
          <w:tcPr>
            <w:tcW w:w="1654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.077927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950451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777403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1.23319</w:t>
            </w:r>
          </w:p>
        </w:tc>
      </w:tr>
      <w:tr w:rsidR="004925F6" w:rsidRPr="004925F6" w:rsidTr="004925F6">
        <w:trPr>
          <w:trHeight w:val="330"/>
        </w:trPr>
        <w:tc>
          <w:tcPr>
            <w:tcW w:w="1485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lastRenderedPageBreak/>
              <w:t>GOTERM_BP_5</w:t>
            </w:r>
          </w:p>
        </w:tc>
        <w:tc>
          <w:tcPr>
            <w:tcW w:w="4171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Apoptosis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4.76190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0416</w:t>
            </w:r>
          </w:p>
        </w:tc>
        <w:tc>
          <w:tcPr>
            <w:tcW w:w="4176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3017, 7429, 10451, 350, 10628</w:t>
            </w:r>
          </w:p>
        </w:tc>
        <w:tc>
          <w:tcPr>
            <w:tcW w:w="1654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7.502441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76161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76161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.5275</w:t>
            </w:r>
          </w:p>
        </w:tc>
      </w:tr>
      <w:tr w:rsidR="004925F6" w:rsidRPr="004925F6" w:rsidTr="004925F6">
        <w:trPr>
          <w:trHeight w:val="330"/>
        </w:trPr>
        <w:tc>
          <w:tcPr>
            <w:tcW w:w="1485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4171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Protein amino acid glycosylation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4.76190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0416</w:t>
            </w:r>
          </w:p>
        </w:tc>
        <w:tc>
          <w:tcPr>
            <w:tcW w:w="4176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9514, 9215, 7104, 7903, 84620</w:t>
            </w:r>
          </w:p>
        </w:tc>
        <w:tc>
          <w:tcPr>
            <w:tcW w:w="1654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7.502441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76161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76161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5.5275</w:t>
            </w:r>
          </w:p>
        </w:tc>
      </w:tr>
      <w:tr w:rsidR="004925F6" w:rsidRPr="004925F6" w:rsidTr="004925F6">
        <w:trPr>
          <w:trHeight w:val="330"/>
        </w:trPr>
        <w:tc>
          <w:tcPr>
            <w:tcW w:w="1485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4171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Negative regulation of cell differentiation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.809524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98921</w:t>
            </w:r>
          </w:p>
        </w:tc>
        <w:tc>
          <w:tcPr>
            <w:tcW w:w="4176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4854, 8313, 3400, 8365</w:t>
            </w:r>
          </w:p>
        </w:tc>
        <w:tc>
          <w:tcPr>
            <w:tcW w:w="1654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.556713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98865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75.85128</w:t>
            </w:r>
          </w:p>
        </w:tc>
      </w:tr>
      <w:tr w:rsidR="004925F6" w:rsidRPr="004925F6" w:rsidTr="004925F6">
        <w:trPr>
          <w:trHeight w:val="330"/>
        </w:trPr>
        <w:tc>
          <w:tcPr>
            <w:tcW w:w="1485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GOTERM_BP_5</w:t>
            </w:r>
          </w:p>
        </w:tc>
        <w:tc>
          <w:tcPr>
            <w:tcW w:w="4171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Inorganic anion transport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2.857143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082211</w:t>
            </w:r>
          </w:p>
        </w:tc>
        <w:tc>
          <w:tcPr>
            <w:tcW w:w="4176" w:type="dxa"/>
            <w:noWrap/>
            <w:hideMark/>
          </w:tcPr>
          <w:p w:rsidR="004925F6" w:rsidRPr="004925F6" w:rsidRDefault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15019, 56172, 9022</w:t>
            </w:r>
          </w:p>
        </w:tc>
        <w:tc>
          <w:tcPr>
            <w:tcW w:w="1654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.195565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0.985241</w:t>
            </w:r>
          </w:p>
        </w:tc>
        <w:tc>
          <w:tcPr>
            <w:tcW w:w="1080" w:type="dxa"/>
            <w:noWrap/>
            <w:hideMark/>
          </w:tcPr>
          <w:p w:rsidR="004925F6" w:rsidRPr="004925F6" w:rsidRDefault="004925F6" w:rsidP="004925F6">
            <w:pPr>
              <w:rPr>
                <w:rFonts w:ascii="Times New Roman" w:hAnsi="Times New Roman" w:cs="Times New Roman"/>
                <w:szCs w:val="20"/>
              </w:rPr>
            </w:pPr>
            <w:r w:rsidRPr="004925F6">
              <w:rPr>
                <w:rFonts w:ascii="Times New Roman" w:hAnsi="Times New Roman" w:cs="Times New Roman"/>
                <w:szCs w:val="20"/>
              </w:rPr>
              <w:t>68.97237</w:t>
            </w:r>
          </w:p>
        </w:tc>
      </w:tr>
    </w:tbl>
    <w:p w:rsidR="00D84E8E" w:rsidRDefault="00D84E8E">
      <w:pPr>
        <w:rPr>
          <w:rFonts w:ascii="Times New Roman" w:hAnsi="Times New Roman" w:cs="Times New Roman"/>
          <w:szCs w:val="20"/>
        </w:rPr>
      </w:pPr>
    </w:p>
    <w:p w:rsidR="00D84E8E" w:rsidRDefault="00D84E8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D84E8E" w:rsidSect="004925F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546" w:rsidRDefault="004F7546" w:rsidP="00D84E8E">
      <w:pPr>
        <w:spacing w:after="0" w:line="240" w:lineRule="auto"/>
      </w:pPr>
      <w:r>
        <w:separator/>
      </w:r>
    </w:p>
  </w:endnote>
  <w:endnote w:type="continuationSeparator" w:id="0">
    <w:p w:rsidR="004F7546" w:rsidRDefault="004F7546" w:rsidP="00D84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546" w:rsidRDefault="004F7546" w:rsidP="00D84E8E">
      <w:pPr>
        <w:spacing w:after="0" w:line="240" w:lineRule="auto"/>
      </w:pPr>
      <w:r>
        <w:separator/>
      </w:r>
    </w:p>
  </w:footnote>
  <w:footnote w:type="continuationSeparator" w:id="0">
    <w:p w:rsidR="004F7546" w:rsidRDefault="004F7546" w:rsidP="00D84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25F6"/>
    <w:rsid w:val="00096FCC"/>
    <w:rsid w:val="000B6997"/>
    <w:rsid w:val="00231760"/>
    <w:rsid w:val="00272528"/>
    <w:rsid w:val="002943F6"/>
    <w:rsid w:val="00383901"/>
    <w:rsid w:val="00407129"/>
    <w:rsid w:val="004837F5"/>
    <w:rsid w:val="004925F6"/>
    <w:rsid w:val="004F7546"/>
    <w:rsid w:val="006E04B4"/>
    <w:rsid w:val="00751588"/>
    <w:rsid w:val="007906FA"/>
    <w:rsid w:val="008352C6"/>
    <w:rsid w:val="0084318A"/>
    <w:rsid w:val="00A446BB"/>
    <w:rsid w:val="00AA4F20"/>
    <w:rsid w:val="00B17278"/>
    <w:rsid w:val="00BB7744"/>
    <w:rsid w:val="00CD0012"/>
    <w:rsid w:val="00D84E8E"/>
    <w:rsid w:val="00EC412B"/>
    <w:rsid w:val="00F35A4F"/>
    <w:rsid w:val="00F8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ACBE8E-0B0D-4DC7-9C6F-FD1589D4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27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84E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84E8E"/>
  </w:style>
  <w:style w:type="paragraph" w:styleId="Footer">
    <w:name w:val="footer"/>
    <w:basedOn w:val="Normal"/>
    <w:link w:val="FooterChar"/>
    <w:uiPriority w:val="99"/>
    <w:semiHidden/>
    <w:unhideWhenUsed/>
    <w:rsid w:val="00D84E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4E8E"/>
  </w:style>
  <w:style w:type="paragraph" w:styleId="BalloonText">
    <w:name w:val="Balloon Text"/>
    <w:basedOn w:val="Normal"/>
    <w:link w:val="BalloonTextChar"/>
    <w:uiPriority w:val="99"/>
    <w:semiHidden/>
    <w:unhideWhenUsed/>
    <w:rsid w:val="00D84E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E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avanakumar Thangaraj</cp:lastModifiedBy>
  <cp:revision>10</cp:revision>
  <dcterms:created xsi:type="dcterms:W3CDTF">2016-11-25T01:31:00Z</dcterms:created>
  <dcterms:modified xsi:type="dcterms:W3CDTF">2017-01-03T11:23:00Z</dcterms:modified>
</cp:coreProperties>
</file>